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119"/>
        <w:tblW w:w="6418" w:type="dxa"/>
        <w:tblLook w:val="04A0" w:firstRow="1" w:lastRow="0" w:firstColumn="1" w:lastColumn="0" w:noHBand="0" w:noVBand="1"/>
      </w:tblPr>
      <w:tblGrid>
        <w:gridCol w:w="1803"/>
        <w:gridCol w:w="1707"/>
        <w:gridCol w:w="1154"/>
        <w:gridCol w:w="1754"/>
      </w:tblGrid>
      <w:tr w:rsidR="00B368B6" w:rsidRPr="00B368B6" w14:paraId="48B1A75E" w14:textId="77777777" w:rsidTr="00B368B6">
        <w:trPr>
          <w:trHeight w:val="286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453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 w:rsidRPr="00B368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rrelation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7D3B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-</w:t>
            </w:r>
            <w:r w:rsidRPr="00B368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3A1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6A24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Result</w:t>
            </w:r>
          </w:p>
        </w:tc>
      </w:tr>
      <w:tr w:rsidR="00B368B6" w:rsidRPr="00B368B6" w14:paraId="0E1B0378" w14:textId="77777777" w:rsidTr="00B368B6">
        <w:trPr>
          <w:trHeight w:val="286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9524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94121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7AB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E-0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C30C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7ABA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38CCED21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A87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766075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EE8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92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729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14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6BA4C940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521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5909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A2B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2E4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48E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6B02823D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88E6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26723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1B7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E-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D23C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F8E1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4388BD6B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855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763156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CD8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E-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90E8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9B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2E4E5EE9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DD9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56057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EB7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713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084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75DC8583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EB03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93451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7D0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E-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1979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E17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6B1C5AC0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EE26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78918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EF8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E-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7E8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EE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6777C90F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724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21379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737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E-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FA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DD9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2340CC44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2C5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89809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63E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BA9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8E8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4AA5921B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A55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71996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940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982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2D4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343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7084BFF5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FDC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68750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C89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E-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718C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D02A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726C2EC8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1F01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67881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2CBA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064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A5D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D81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308EED0F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574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55818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F449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596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89DB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81A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58F13287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DAE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686578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961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EB1F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F28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C344A1" w:rsidRPr="00B368B6" w14:paraId="68243E4E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4364" w14:textId="2484FD2B" w:rsidR="00C344A1" w:rsidRPr="00B368B6" w:rsidRDefault="00C344A1" w:rsidP="00C34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44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118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1EB4" w14:textId="1CF11405" w:rsidR="00C344A1" w:rsidRPr="00B368B6" w:rsidRDefault="00C344A1" w:rsidP="00C34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44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42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D540" w14:textId="6799BC89" w:rsidR="00C344A1" w:rsidRPr="00B368B6" w:rsidRDefault="00C344A1" w:rsidP="00C34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44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EDBC" w14:textId="0FE2C0DE" w:rsidR="00C344A1" w:rsidRPr="00B368B6" w:rsidRDefault="00C344A1" w:rsidP="00C34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344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egtive</w:t>
            </w:r>
            <w:proofErr w:type="spellEnd"/>
          </w:p>
        </w:tc>
      </w:tr>
      <w:tr w:rsidR="00B368B6" w:rsidRPr="00B368B6" w14:paraId="76B8D8FE" w14:textId="77777777" w:rsidTr="00B368B6">
        <w:trPr>
          <w:trHeight w:val="286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4C72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32754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7E5E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6366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A487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BAB7" w14:textId="77777777" w:rsidR="00B368B6" w:rsidRPr="00B368B6" w:rsidRDefault="00B368B6" w:rsidP="00B36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8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</w:tbl>
    <w:p w14:paraId="6E7CEC49" w14:textId="08FA6142" w:rsidR="007D2183" w:rsidRDefault="00B368B6" w:rsidP="00B368B6">
      <w:pPr>
        <w:jc w:val="center"/>
        <w:rPr>
          <w:rFonts w:ascii="Times New Roman" w:hAnsi="Times New Roman" w:cs="Times New Roman"/>
          <w:b/>
        </w:rPr>
      </w:pPr>
      <w:r w:rsidRPr="00B368B6">
        <w:rPr>
          <w:rFonts w:ascii="Times New Roman" w:hAnsi="Times New Roman" w:cs="Times New Roman"/>
          <w:b/>
        </w:rPr>
        <w:t xml:space="preserve"> Table S</w:t>
      </w:r>
      <w:r w:rsidR="00ED43DE">
        <w:rPr>
          <w:rFonts w:ascii="Times New Roman" w:hAnsi="Times New Roman" w:cs="Times New Roman"/>
          <w:b/>
        </w:rPr>
        <w:t>1</w:t>
      </w:r>
      <w:r w:rsidRPr="00B368B6">
        <w:rPr>
          <w:rFonts w:ascii="Times New Roman" w:hAnsi="Times New Roman" w:cs="Times New Roman"/>
          <w:b/>
        </w:rPr>
        <w:t xml:space="preserve"> </w:t>
      </w:r>
      <w:bookmarkStart w:id="0" w:name="_GoBack"/>
      <w:r w:rsidR="007D2183" w:rsidRPr="007D2183">
        <w:rPr>
          <w:rFonts w:ascii="Times New Roman" w:hAnsi="Times New Roman" w:cs="Times New Roman"/>
          <w:b/>
        </w:rPr>
        <w:t xml:space="preserve">Correlation of BOP1 </w:t>
      </w:r>
      <w:r w:rsidR="007D2183">
        <w:rPr>
          <w:rFonts w:ascii="Times New Roman" w:hAnsi="Times New Roman" w:cs="Times New Roman" w:hint="eastAsia"/>
          <w:b/>
        </w:rPr>
        <w:t>e</w:t>
      </w:r>
      <w:r w:rsidR="007D2183" w:rsidRPr="007D2183">
        <w:rPr>
          <w:rFonts w:ascii="Times New Roman" w:hAnsi="Times New Roman" w:cs="Times New Roman"/>
          <w:b/>
        </w:rPr>
        <w:t xml:space="preserve">xpression </w:t>
      </w:r>
      <w:r w:rsidR="007D2183">
        <w:rPr>
          <w:rFonts w:ascii="Times New Roman" w:hAnsi="Times New Roman" w:cs="Times New Roman"/>
          <w:b/>
        </w:rPr>
        <w:t>w</w:t>
      </w:r>
      <w:r w:rsidR="007D2183" w:rsidRPr="007D2183">
        <w:rPr>
          <w:rFonts w:ascii="Times New Roman" w:hAnsi="Times New Roman" w:cs="Times New Roman"/>
          <w:b/>
        </w:rPr>
        <w:t xml:space="preserve">ith </w:t>
      </w:r>
      <w:r w:rsidR="007D2183" w:rsidRPr="00B368B6">
        <w:rPr>
          <w:rFonts w:ascii="Times New Roman" w:hAnsi="Times New Roman" w:cs="Times New Roman"/>
          <w:b/>
        </w:rPr>
        <w:t>BOP1</w:t>
      </w:r>
      <w:r w:rsidR="007D2183">
        <w:rPr>
          <w:rFonts w:ascii="Times New Roman" w:hAnsi="Times New Roman" w:cs="Times New Roman"/>
          <w:b/>
        </w:rPr>
        <w:t xml:space="preserve"> </w:t>
      </w:r>
      <w:r w:rsidR="007D2183" w:rsidRPr="00B368B6">
        <w:rPr>
          <w:rFonts w:ascii="Times New Roman" w:hAnsi="Times New Roman" w:cs="Times New Roman"/>
          <w:b/>
        </w:rPr>
        <w:t>promoter</w:t>
      </w:r>
      <w:r w:rsidR="007D2183" w:rsidRPr="007D2183">
        <w:rPr>
          <w:rFonts w:ascii="Times New Roman" w:hAnsi="Times New Roman" w:cs="Times New Roman"/>
          <w:b/>
        </w:rPr>
        <w:t xml:space="preserve"> </w:t>
      </w:r>
      <w:r w:rsidR="007D2183" w:rsidRPr="00B368B6">
        <w:rPr>
          <w:rFonts w:ascii="Times New Roman" w:hAnsi="Times New Roman" w:cs="Times New Roman"/>
          <w:b/>
        </w:rPr>
        <w:t>methylation</w:t>
      </w:r>
      <w:bookmarkEnd w:id="0"/>
    </w:p>
    <w:sectPr w:rsidR="007D2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3D9"/>
    <w:rsid w:val="001657C4"/>
    <w:rsid w:val="002E3B57"/>
    <w:rsid w:val="00640463"/>
    <w:rsid w:val="006C43D9"/>
    <w:rsid w:val="007D2183"/>
    <w:rsid w:val="00B1676D"/>
    <w:rsid w:val="00B368B6"/>
    <w:rsid w:val="00C344A1"/>
    <w:rsid w:val="00ED43DE"/>
    <w:rsid w:val="00FD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1D52B"/>
  <w15:chartTrackingRefBased/>
  <w15:docId w15:val="{D3EC0241-BC28-48E0-A3EE-6E39A1D6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3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588</dc:creator>
  <cp:keywords/>
  <dc:description/>
  <cp:lastModifiedBy>59588</cp:lastModifiedBy>
  <cp:revision>6</cp:revision>
  <dcterms:created xsi:type="dcterms:W3CDTF">2021-04-29T12:11:00Z</dcterms:created>
  <dcterms:modified xsi:type="dcterms:W3CDTF">2021-04-29T12:36:00Z</dcterms:modified>
</cp:coreProperties>
</file>